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E6D" w:rsidRDefault="00571E6D" w:rsidP="009174E6">
      <w:pPr>
        <w:jc w:val="both"/>
        <w:rPr>
          <w:rFonts w:ascii="Times New Roman" w:hAnsi="Times New Roman" w:cs="Times New Roman"/>
          <w:sz w:val="24"/>
          <w:szCs w:val="24"/>
        </w:rPr>
      </w:pPr>
      <w:r w:rsidRPr="002214BE">
        <w:rPr>
          <w:rFonts w:ascii="Times New Roman" w:hAnsi="Times New Roman" w:cs="Times New Roman"/>
          <w:b/>
          <w:sz w:val="24"/>
          <w:szCs w:val="24"/>
        </w:rPr>
        <w:t>Appendix Table A1:</w:t>
      </w:r>
      <w:r w:rsidRPr="002214BE">
        <w:rPr>
          <w:rFonts w:ascii="Times New Roman" w:hAnsi="Times New Roman" w:cs="Times New Roman"/>
          <w:sz w:val="24"/>
          <w:szCs w:val="24"/>
        </w:rPr>
        <w:t xml:space="preserve"> Estimates of </w:t>
      </w:r>
      <w:r w:rsidR="009174E6">
        <w:rPr>
          <w:rFonts w:ascii="Times New Roman" w:hAnsi="Times New Roman" w:cs="Times New Roman"/>
          <w:sz w:val="24"/>
          <w:szCs w:val="24"/>
        </w:rPr>
        <w:t>generalized linear model (</w:t>
      </w:r>
      <w:r w:rsidRPr="002214BE">
        <w:rPr>
          <w:rFonts w:ascii="Times New Roman" w:hAnsi="Times New Roman" w:cs="Times New Roman"/>
          <w:sz w:val="24"/>
          <w:szCs w:val="24"/>
        </w:rPr>
        <w:t>GLM</w:t>
      </w:r>
      <w:r w:rsidR="009174E6">
        <w:rPr>
          <w:rFonts w:ascii="Times New Roman" w:hAnsi="Times New Roman" w:cs="Times New Roman"/>
          <w:sz w:val="24"/>
          <w:szCs w:val="24"/>
        </w:rPr>
        <w:t>)</w:t>
      </w:r>
      <w:r w:rsidRPr="002214BE">
        <w:rPr>
          <w:rFonts w:ascii="Times New Roman" w:hAnsi="Times New Roman" w:cs="Times New Roman"/>
          <w:sz w:val="24"/>
          <w:szCs w:val="24"/>
        </w:rPr>
        <w:t xml:space="preserve"> for trimesters specific miscarriage: Interaction Effect Analysis</w:t>
      </w:r>
    </w:p>
    <w:tbl>
      <w:tblPr>
        <w:tblW w:w="9739" w:type="dxa"/>
        <w:tblLook w:val="04A0" w:firstRow="1" w:lastRow="0" w:firstColumn="1" w:lastColumn="0" w:noHBand="0" w:noVBand="1"/>
      </w:tblPr>
      <w:tblGrid>
        <w:gridCol w:w="3036"/>
        <w:gridCol w:w="2280"/>
        <w:gridCol w:w="2280"/>
        <w:gridCol w:w="2143"/>
      </w:tblGrid>
      <w:tr w:rsidR="00571E6D" w:rsidTr="002B349D">
        <w:trPr>
          <w:trHeight w:val="276"/>
        </w:trPr>
        <w:tc>
          <w:tcPr>
            <w:tcW w:w="30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71E6D" w:rsidRPr="002214BE" w:rsidRDefault="009174E6" w:rsidP="00917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 xml:space="preserve">Variables </w:t>
            </w:r>
            <w:bookmarkStart w:id="0" w:name="_GoBack"/>
            <w:bookmarkEnd w:id="0"/>
          </w:p>
        </w:tc>
        <w:tc>
          <w:tcPr>
            <w:tcW w:w="67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Miscarriage</w:t>
            </w:r>
          </w:p>
        </w:tc>
      </w:tr>
      <w:tr w:rsidR="00571E6D" w:rsidTr="002B349D">
        <w:trPr>
          <w:trHeight w:val="276"/>
        </w:trPr>
        <w:tc>
          <w:tcPr>
            <w:tcW w:w="30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Tot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2E738C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First trimester (</w:t>
            </w:r>
            <w:r w:rsidR="009174E6">
              <w:rPr>
                <w:rFonts w:ascii="Segoe UI" w:hAnsi="Segoe UI" w:cs="Segoe UI"/>
                <w:color w:val="0F0F0F"/>
              </w:rPr>
              <w:t>≤</w:t>
            </w:r>
            <w:r w:rsidR="00571E6D" w:rsidRPr="002214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12 week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2E738C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Second</w:t>
            </w:r>
            <w:r w:rsidR="00917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 xml:space="preserve"> &amp; abo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 xml:space="preserve"> trimester</w:t>
            </w:r>
            <w:r w:rsidR="00917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 xml:space="preserve"> (</w:t>
            </w:r>
            <w:r w:rsidR="00571E6D" w:rsidRPr="002214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&gt;12 week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)</w:t>
            </w:r>
          </w:p>
        </w:tc>
      </w:tr>
      <w:tr w:rsidR="00571E6D" w:rsidTr="002B349D">
        <w:trPr>
          <w:trHeight w:val="262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Place of Residenc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  <w:tr w:rsidR="00571E6D" w:rsidTr="002B349D">
        <w:trPr>
          <w:trHeight w:val="262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Rur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571E6D" w:rsidTr="002B349D">
        <w:trPr>
          <w:trHeight w:val="262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Urba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25* (1.01, 1.5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49** (1.13, 1.9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.91 (0.54, 1.52)</w:t>
            </w:r>
          </w:p>
        </w:tc>
      </w:tr>
      <w:tr w:rsidR="00571E6D" w:rsidTr="002B349D">
        <w:trPr>
          <w:trHeight w:val="27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Wealth Ind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571E6D" w:rsidTr="002B349D">
        <w:trPr>
          <w:trHeight w:val="262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Poore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571E6D" w:rsidTr="002B349D">
        <w:trPr>
          <w:trHeight w:val="262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Poor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15*** (1.08, 1.2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11* (1.02, 1.2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 (0.87, 1.14)</w:t>
            </w:r>
          </w:p>
        </w:tc>
      </w:tr>
      <w:tr w:rsidR="00571E6D" w:rsidTr="002B349D">
        <w:trPr>
          <w:trHeight w:val="27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Middle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27*** (1.19, 1.3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21*** (1.11, 1.3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2 (0.88, 1.18)</w:t>
            </w:r>
          </w:p>
        </w:tc>
      </w:tr>
      <w:tr w:rsidR="00571E6D" w:rsidTr="002B349D">
        <w:trPr>
          <w:trHeight w:val="262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Rich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23*** (1.14, 1.3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23*** (1.12, 1.3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7 (0.73, 1.03)</w:t>
            </w:r>
          </w:p>
        </w:tc>
      </w:tr>
      <w:tr w:rsidR="00571E6D" w:rsidTr="002B349D">
        <w:trPr>
          <w:trHeight w:val="262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Riche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35*** (1.23, 1.4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38*** (1.24, 1.5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70** (0.55, 0.89)</w:t>
            </w:r>
          </w:p>
        </w:tc>
      </w:tr>
      <w:tr w:rsidR="00571E6D" w:rsidTr="002B349D">
        <w:trPr>
          <w:trHeight w:val="262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Place of Residence # Wealth Index (Interaction Effect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571E6D" w:rsidTr="002B349D">
        <w:trPr>
          <w:trHeight w:val="27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Urban # Poore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571E6D" w:rsidTr="002B349D">
        <w:trPr>
          <w:trHeight w:val="262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Urban # Poor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4 (0.80, 1.3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7 (0.63, 1.2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5 (0.56, 1.96)</w:t>
            </w:r>
          </w:p>
        </w:tc>
      </w:tr>
      <w:tr w:rsidR="00571E6D" w:rsidTr="002B349D">
        <w:trPr>
          <w:trHeight w:val="262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Urban # Midd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96 (0.75, 1.2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77 (0.57, 1.0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25 (0.71, 2.21)</w:t>
            </w:r>
          </w:p>
        </w:tc>
      </w:tr>
      <w:tr w:rsidR="00571E6D" w:rsidTr="002B349D">
        <w:trPr>
          <w:trHeight w:val="27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Urban # Rich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94 (0.74, 1.1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72* (0.54, 0.97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31 (0.75, 2.31)</w:t>
            </w:r>
          </w:p>
        </w:tc>
      </w:tr>
      <w:tr w:rsidR="00571E6D" w:rsidTr="002B349D">
        <w:trPr>
          <w:trHeight w:val="276"/>
        </w:trPr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Urban # Riche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6 (0.68, 1.1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67** (0.49, 0.90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E6D" w:rsidRPr="002214BE" w:rsidRDefault="00571E6D" w:rsidP="002B3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2214BE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30 (0.72, 2.33)</w:t>
            </w:r>
          </w:p>
        </w:tc>
      </w:tr>
    </w:tbl>
    <w:p w:rsidR="00B64CBD" w:rsidRPr="00C752BC" w:rsidRDefault="00B64CBD" w:rsidP="00B64CBD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C752BC">
        <w:rPr>
          <w:rFonts w:ascii="Times New Roman" w:hAnsi="Times New Roman" w:cs="Times New Roman"/>
          <w:b/>
          <w:color w:val="000000" w:themeColor="text1"/>
          <w:sz w:val="20"/>
        </w:rPr>
        <w:t>Source</w:t>
      </w:r>
      <w:r w:rsidRPr="00C752BC">
        <w:rPr>
          <w:rFonts w:ascii="Times New Roman" w:hAnsi="Times New Roman" w:cs="Times New Roman"/>
          <w:color w:val="000000" w:themeColor="text1"/>
          <w:sz w:val="20"/>
        </w:rPr>
        <w:t>: National Family Health Survey (NFHS) 2019-21, India, India; CI=Confidence Interval in square bracket; Ref=Reference * p&lt;0.05, ** p&lt;0.01, *** p&lt;0.001</w:t>
      </w:r>
    </w:p>
    <w:p w:rsidR="00BE3700" w:rsidRDefault="00BE3700"/>
    <w:sectPr w:rsidR="00BE3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184"/>
    <w:rsid w:val="000A6A60"/>
    <w:rsid w:val="002E738C"/>
    <w:rsid w:val="004A5184"/>
    <w:rsid w:val="00571E6D"/>
    <w:rsid w:val="009174E6"/>
    <w:rsid w:val="00B64CBD"/>
    <w:rsid w:val="00BE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A8D69"/>
  <w15:chartTrackingRefBased/>
  <w15:docId w15:val="{BE53448C-24D8-4693-A8AF-9A0797CAA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E6D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Das</dc:creator>
  <cp:keywords/>
  <dc:description/>
  <cp:lastModifiedBy>Milan Das</cp:lastModifiedBy>
  <cp:revision>6</cp:revision>
  <dcterms:created xsi:type="dcterms:W3CDTF">2023-11-11T06:04:00Z</dcterms:created>
  <dcterms:modified xsi:type="dcterms:W3CDTF">2023-12-15T09:59:00Z</dcterms:modified>
</cp:coreProperties>
</file>